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505" w:rsidRDefault="008F5DB0">
      <w:pPr>
        <w:rPr>
          <w:rFonts w:cs="Times New Roman"/>
        </w:rPr>
      </w:pPr>
      <w:r>
        <w:rPr>
          <w:rFonts w:cs="Times New Roman"/>
          <w:b/>
        </w:rPr>
        <w:t xml:space="preserve">Supplementary Table </w:t>
      </w:r>
      <w:r w:rsidR="007B5C82">
        <w:rPr>
          <w:rFonts w:cs="Times New Roman"/>
          <w:b/>
        </w:rPr>
        <w:t>3</w:t>
      </w:r>
      <w:r w:rsidRPr="006A1965">
        <w:rPr>
          <w:rFonts w:cs="Times New Roman"/>
          <w:b/>
        </w:rPr>
        <w:t>:</w:t>
      </w:r>
      <w:r>
        <w:rPr>
          <w:rFonts w:cs="Times New Roman"/>
          <w:b/>
        </w:rPr>
        <w:t xml:space="preserve"> </w:t>
      </w:r>
      <w:r w:rsidRPr="00474B9C">
        <w:rPr>
          <w:rFonts w:cs="Times New Roman"/>
        </w:rPr>
        <w:t>Primer sequences</w:t>
      </w:r>
      <w:r w:rsidR="00474B9C">
        <w:rPr>
          <w:rFonts w:cs="Times New Roman"/>
        </w:rPr>
        <w:t xml:space="preserve">. </w:t>
      </w:r>
    </w:p>
    <w:tbl>
      <w:tblPr>
        <w:tblW w:w="13693" w:type="dxa"/>
        <w:tblInd w:w="93" w:type="dxa"/>
        <w:tblLook w:val="04A0" w:firstRow="1" w:lastRow="0" w:firstColumn="1" w:lastColumn="0" w:noHBand="0" w:noVBand="1"/>
      </w:tblPr>
      <w:tblGrid>
        <w:gridCol w:w="1725"/>
        <w:gridCol w:w="450"/>
        <w:gridCol w:w="4050"/>
        <w:gridCol w:w="3600"/>
        <w:gridCol w:w="3868"/>
      </w:tblGrid>
      <w:tr w:rsidR="000215DE" w:rsidRPr="000215DE" w:rsidTr="00D00BD4">
        <w:trPr>
          <w:trHeight w:val="315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Cs w:val="24"/>
              </w:rPr>
              <w:t>Rat Primer Sequence (5' - 3'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Cs w:val="24"/>
              </w:rPr>
              <w:t>Human Primer Sequence (5' - 3')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Cs w:val="24"/>
              </w:rPr>
              <w:t>Zebrafish Primer</w:t>
            </w:r>
            <w:r w:rsidR="00CC760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0215DE">
              <w:rPr>
                <w:rFonts w:eastAsia="Times New Roman" w:cs="Times New Roman"/>
                <w:b/>
                <w:bCs/>
                <w:color w:val="000000"/>
                <w:szCs w:val="24"/>
              </w:rPr>
              <w:t>Sequence (5' - 3')</w:t>
            </w:r>
          </w:p>
        </w:tc>
      </w:tr>
      <w:tr w:rsidR="000215DE" w:rsidRPr="000215DE" w:rsidTr="00D00BD4">
        <w:trPr>
          <w:trHeight w:val="315"/>
        </w:trPr>
        <w:tc>
          <w:tcPr>
            <w:tcW w:w="1369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nsporters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64B48" w:rsidP="00A64B4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t</w:t>
            </w:r>
            <w:r w:rsidR="00A21CF9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CATCATTCGGCCCTCCT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CATCATCCGGCCTTCATCG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TGGAGATCGGCAAAGGTGA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CAGCCGTGAGTAGTAGC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CACGCTGTAGCAGTTCACG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tabs>
                <w:tab w:val="left" w:pos="375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GCCCACTGTAAAGAGCCA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t</w:t>
            </w:r>
            <w:r w:rsidR="00A21CF9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GGCCTTCCTGCTGATTT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GTCTTCAGCCTGTGGTCAG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TGGACCGAGACAAAGAGGC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CTTGGGTTTGTGTTGCCA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GGCTTGTGTTGCCAGTAA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TGTTACCGACAATAATGCCGCAC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ct</w:t>
            </w:r>
            <w:r w:rsidR="00A21CF9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CATCAGTGACTCCATCCC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sz w:val="20"/>
                <w:szCs w:val="20"/>
              </w:rPr>
              <w:t>CCACATCAGTGACTCCATC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TCGGATGTCGGAAAACGG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AGAGGCAGACAACGATAAG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sz w:val="20"/>
                <w:szCs w:val="20"/>
              </w:rPr>
              <w:t>AAAGGCCCAGGAAAAGACAG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CAGAGTCGTGGCGAAG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atp1c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AGATGCAAATGTTCAGACT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GCAGTATGGACAGTCATCCT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TTGATGTCACTCGGGACG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GCAAATCCCACACAA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CCACACACACTGATTCTGA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ACAGACAAGCGGATCGACG</w:t>
            </w:r>
          </w:p>
        </w:tc>
      </w:tr>
      <w:tr w:rsidR="000215DE" w:rsidRPr="000215DE" w:rsidTr="00D00BD4">
        <w:trPr>
          <w:trHeight w:val="315"/>
        </w:trPr>
        <w:tc>
          <w:tcPr>
            <w:tcW w:w="1369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highlight w:val="lightGray"/>
              </w:rPr>
              <w:t>Deiodinases</w:t>
            </w:r>
          </w:p>
        </w:tc>
      </w:tr>
      <w:tr w:rsidR="00A21CF9" w:rsidRPr="000215DE" w:rsidTr="008D55F6">
        <w:trPr>
          <w:trHeight w:val="315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o</w:t>
            </w:r>
            <w:r w:rsidR="00A21CF9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GAGCGTTTCTCCTTG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GCTTCTGGAGCGTTTCTC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GATGCCTACAAACAGGTGA</w:t>
            </w:r>
          </w:p>
        </w:tc>
      </w:tr>
      <w:tr w:rsidR="00A21CF9" w:rsidRPr="000215DE" w:rsidTr="008D55F6">
        <w:trPr>
          <w:trHeight w:val="315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CGTTCAAAGGCTACCCCA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CCCCGTAAGCTATGTTGG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TCTTACCGCTGATGCTCCA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o</w:t>
            </w:r>
            <w:r w:rsidR="00113353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CCGTTGGTGCTCAATTT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CCGCTGGTTCTCAATTTC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GTGGGATGACGTAGG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TGCTGCAGTACCCTCGCT</w:t>
            </w: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o3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CGCACCTGTATTCTCCGTG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GAGCGTCCCGTATTCAGAC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o3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AGAGCGCATCCTGGATTA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CAGACGGGTCATGAAGGG</w:t>
            </w:r>
          </w:p>
        </w:tc>
      </w:tr>
      <w:tr w:rsidR="000215DE" w:rsidRPr="000215DE" w:rsidTr="00D00BD4">
        <w:trPr>
          <w:trHeight w:val="315"/>
        </w:trPr>
        <w:tc>
          <w:tcPr>
            <w:tcW w:w="1369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H Receptors and Corepressors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A64B4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ra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CTGTTAATGTCAACAGACC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TGCTAATGTCAACAGACCGCT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CCGATCATGCGGAGGT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CCGATCATGCGGAGGTCA</w:t>
            </w: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raa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AGCCGAAACCGAATCGT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GATACCCTTCCAAACCGCT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64B48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rab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AF08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ot used 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CCGCGATCTCCCCAAAA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GGATGAGCTCAGTGTCCTG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8F6531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ra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TGCTGATGAAGGAGAGAGA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TGCTGATGAAGGAGAGAGAA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GACTTCCCGCTTCACCA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GACTTCCCGCTTCACCAA</w:t>
            </w: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8F6531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b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TGATAGAAGAGAACCGTGA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ACGACCAGAGTGTCTCAAG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GGTCATTTCAGGCCACGTA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TCGGTGACTGTCTTGA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TCACCACACACTACACAGA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GATGAGAGACCCTCGAAGC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8F6531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cor</w:t>
            </w:r>
            <w:r w:rsidR="00A21CF9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ATGGGCTCATGGAGGAT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ATGGGCTTATGGAGGACC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CGGGCTAATCGCCTCTTTT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TTTCTGCCTCTGCGTT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GTTTCTGCCTCTGCGTTT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TTATCTGCTGATTCCGTCG</w:t>
            </w:r>
          </w:p>
        </w:tc>
      </w:tr>
      <w:tr w:rsidR="000215DE" w:rsidRPr="000215DE" w:rsidTr="00D00BD4">
        <w:trPr>
          <w:trHeight w:val="315"/>
        </w:trPr>
        <w:tc>
          <w:tcPr>
            <w:tcW w:w="1369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H-Responsive Genes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</w:t>
            </w:r>
            <w:r w:rsidR="00A21CF9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f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CCGAATCTGGGTCGAG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CCGAATCTGGGTCGAGT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GGTGACTACGATGACGGAC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GTTCACCTGTATGCAC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CGTTCACCTGTATGCACT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CCTCGCCGGTTAGTTTGT</w:t>
            </w:r>
          </w:p>
        </w:tc>
      </w:tr>
      <w:tr w:rsidR="00113353" w:rsidRPr="000215DE" w:rsidTr="008D55F6">
        <w:trPr>
          <w:trHeight w:val="315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</w:t>
            </w:r>
            <w:r w:rsidR="00113353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bp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CCCATCTGCCCTCAGACTTA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</w:tr>
      <w:tr w:rsidR="00113353" w:rsidRPr="000215DE" w:rsidTr="008D55F6">
        <w:trPr>
          <w:trHeight w:val="315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ATCTGTAGTTGTTACATCAGC</w:t>
            </w: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</w:t>
            </w:r>
            <w:r w:rsidR="00AF0847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GAGCGTCCGACTATAAATCG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GTGGGTTTTCAGCGTCTA</w:t>
            </w: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</w:t>
            </w:r>
            <w:r w:rsidR="00AF0847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pa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TCTCGCTCTCCACCCAAAC</w:t>
            </w: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CGACTGGTGAGTCTGTAGG</w:t>
            </w: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</w:t>
            </w:r>
            <w:r w:rsidR="00AF0847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pb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GGCAGCATCTTGGAAAACG</w:t>
            </w: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TTCTGGTTGAGGTCTGCC</w:t>
            </w: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="00AF0847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GTCACCAGTGCGAA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GCGAATACACATGGCCTT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ot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xpressed</w:t>
            </w:r>
          </w:p>
        </w:tc>
      </w:tr>
      <w:tr w:rsidR="00AF0847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GGATGCCTGATACTAACA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TTTCTCCTGGATCTTCCGTT</w:t>
            </w: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847" w:rsidRPr="000215DE" w:rsidRDefault="00AF0847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215DE" w:rsidRPr="000215DE" w:rsidTr="00D00BD4">
        <w:trPr>
          <w:trHeight w:val="315"/>
        </w:trPr>
        <w:tc>
          <w:tcPr>
            <w:tcW w:w="1369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215DE" w:rsidRPr="000215DE" w:rsidRDefault="000215DE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 Genes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="00113353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k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GAACCTCCGCTTTCATGTAG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CN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13353" w:rsidRPr="000215DE" w:rsidRDefault="00113353" w:rsidP="0011335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GCATCATTGACATAGACATCTC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CN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3353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DF2720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="00113353" w:rsidRPr="000215D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a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TTGCAGACGCCGCTGT</w:t>
            </w:r>
          </w:p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CN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rat cortex)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3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F08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ot used</w:t>
            </w:r>
          </w:p>
        </w:tc>
      </w:tr>
      <w:tr w:rsidR="00113353" w:rsidRPr="000215DE" w:rsidTr="008D55F6">
        <w:trPr>
          <w:trHeight w:val="315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TCAGCCGTGATGTCGAAG</w:t>
            </w:r>
          </w:p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CN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rat cortex)</w:t>
            </w: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353" w:rsidRPr="000215DE" w:rsidRDefault="00113353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20">
              <w:rPr>
                <w:rFonts w:eastAsia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CTCTATGCCAACAC</w:t>
            </w:r>
            <w:r w:rsidRPr="00577D70">
              <w:rPr>
                <w:rFonts w:eastAsia="Times New Roman" w:cs="Times New Roman"/>
                <w:color w:val="000000"/>
                <w:sz w:val="20"/>
                <w:szCs w:val="20"/>
              </w:rPr>
              <w:t>AGT</w:t>
            </w:r>
          </w:p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NPC</w:t>
            </w:r>
            <w:r w:rsidR="00CC4C0D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rat brain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CAGGAAGTCCCTTGCCATCC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AGCAGGAGTACGATGAGTC</w:t>
            </w:r>
          </w:p>
        </w:tc>
      </w:tr>
      <w:tr w:rsidR="00A21CF9" w:rsidRPr="000215DE" w:rsidTr="008D55F6">
        <w:trPr>
          <w:trHeight w:val="300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GCCACCAATCCACA</w:t>
            </w:r>
            <w:r w:rsidRPr="000B273C">
              <w:rPr>
                <w:rFonts w:eastAsia="Times New Roman" w:cs="Times New Roman"/>
                <w:color w:val="000000"/>
                <w:sz w:val="20"/>
                <w:szCs w:val="20"/>
              </w:rPr>
              <w:t>CAG</w:t>
            </w:r>
          </w:p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NPC</w:t>
            </w:r>
            <w:r w:rsidR="00CC4C0D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rat brain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ACCAAAAGCCTTCATACATCTCA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CF9" w:rsidRPr="000215DE" w:rsidRDefault="00A21CF9" w:rsidP="00B40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15DE">
              <w:rPr>
                <w:rFonts w:eastAsia="Times New Roman" w:cs="Times New Roman"/>
                <w:color w:val="000000"/>
                <w:sz w:val="20"/>
                <w:szCs w:val="20"/>
              </w:rPr>
              <w:t>TGGAGTCCTCAGATGCATTG</w:t>
            </w:r>
          </w:p>
        </w:tc>
      </w:tr>
    </w:tbl>
    <w:p w:rsidR="00965BAF" w:rsidRDefault="00965BAF" w:rsidP="001A5403">
      <w:bookmarkStart w:id="0" w:name="_GoBack"/>
      <w:bookmarkEnd w:id="0"/>
    </w:p>
    <w:sectPr w:rsidR="00965BAF" w:rsidSect="001A540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EAD" w:rsidRDefault="00347EAD" w:rsidP="005D75BC">
      <w:pPr>
        <w:spacing w:after="0" w:line="240" w:lineRule="auto"/>
      </w:pPr>
      <w:r>
        <w:separator/>
      </w:r>
    </w:p>
  </w:endnote>
  <w:endnote w:type="continuationSeparator" w:id="0">
    <w:p w:rsidR="00347EAD" w:rsidRDefault="00347EAD" w:rsidP="005D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6843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25D0" w:rsidRDefault="000625D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54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625D0" w:rsidRDefault="000625D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EAD" w:rsidRDefault="00347EAD" w:rsidP="005D75BC">
      <w:pPr>
        <w:spacing w:after="0" w:line="240" w:lineRule="auto"/>
      </w:pPr>
      <w:r>
        <w:separator/>
      </w:r>
    </w:p>
  </w:footnote>
  <w:footnote w:type="continuationSeparator" w:id="0">
    <w:p w:rsidR="00347EAD" w:rsidRDefault="00347EAD" w:rsidP="005D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41"/>
    <w:rsid w:val="000215DE"/>
    <w:rsid w:val="00027EEB"/>
    <w:rsid w:val="000625D0"/>
    <w:rsid w:val="000B273C"/>
    <w:rsid w:val="00113353"/>
    <w:rsid w:val="001A5403"/>
    <w:rsid w:val="002346C4"/>
    <w:rsid w:val="002E4F26"/>
    <w:rsid w:val="003044AB"/>
    <w:rsid w:val="003235EB"/>
    <w:rsid w:val="0033063B"/>
    <w:rsid w:val="00337BD3"/>
    <w:rsid w:val="00347EAD"/>
    <w:rsid w:val="003D5DC6"/>
    <w:rsid w:val="00403895"/>
    <w:rsid w:val="004553CD"/>
    <w:rsid w:val="00464072"/>
    <w:rsid w:val="00474B9C"/>
    <w:rsid w:val="00516F6D"/>
    <w:rsid w:val="00521790"/>
    <w:rsid w:val="00577D70"/>
    <w:rsid w:val="00592CF4"/>
    <w:rsid w:val="005D75BC"/>
    <w:rsid w:val="005E05DC"/>
    <w:rsid w:val="00635234"/>
    <w:rsid w:val="006867A7"/>
    <w:rsid w:val="006974BC"/>
    <w:rsid w:val="006E1A23"/>
    <w:rsid w:val="00796B41"/>
    <w:rsid w:val="007B20AE"/>
    <w:rsid w:val="007B5C82"/>
    <w:rsid w:val="007B790F"/>
    <w:rsid w:val="007F2EE1"/>
    <w:rsid w:val="008B5BE1"/>
    <w:rsid w:val="008D55F6"/>
    <w:rsid w:val="008F5DB0"/>
    <w:rsid w:val="008F6531"/>
    <w:rsid w:val="00935748"/>
    <w:rsid w:val="009372F1"/>
    <w:rsid w:val="00965BAF"/>
    <w:rsid w:val="00984FDB"/>
    <w:rsid w:val="009E3287"/>
    <w:rsid w:val="009E7A59"/>
    <w:rsid w:val="00A21CF9"/>
    <w:rsid w:val="00A64B48"/>
    <w:rsid w:val="00AF0847"/>
    <w:rsid w:val="00B402F7"/>
    <w:rsid w:val="00B7478A"/>
    <w:rsid w:val="00BF69FB"/>
    <w:rsid w:val="00C30042"/>
    <w:rsid w:val="00C37DAD"/>
    <w:rsid w:val="00C43505"/>
    <w:rsid w:val="00CC4C0D"/>
    <w:rsid w:val="00CC7604"/>
    <w:rsid w:val="00CD153B"/>
    <w:rsid w:val="00D00BD4"/>
    <w:rsid w:val="00D756F6"/>
    <w:rsid w:val="00D75A05"/>
    <w:rsid w:val="00D97AF7"/>
    <w:rsid w:val="00DB5986"/>
    <w:rsid w:val="00DF2720"/>
    <w:rsid w:val="00F30624"/>
    <w:rsid w:val="00F422E1"/>
    <w:rsid w:val="00F713CB"/>
    <w:rsid w:val="00F818A0"/>
    <w:rsid w:val="00F9269E"/>
    <w:rsid w:val="00FF1281"/>
    <w:rsid w:val="00FF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BAF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965BAF"/>
    <w:pPr>
      <w:spacing w:before="100" w:beforeAutospacing="1" w:after="100" w:afterAutospacing="1"/>
      <w:jc w:val="both"/>
      <w:outlineLvl w:val="0"/>
    </w:pPr>
    <w:rPr>
      <w:rFonts w:eastAsia="Times New Roman" w:cs="Times New Roman"/>
      <w:b/>
      <w:bCs/>
      <w:kern w:val="36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5BAF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table" w:styleId="Tabellenraster">
    <w:name w:val="Table Grid"/>
    <w:basedOn w:val="NormaleTabelle"/>
    <w:uiPriority w:val="59"/>
    <w:rsid w:val="0063523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D75BC"/>
    <w:rPr>
      <w:rFonts w:ascii="Times New Roman" w:hAnsi="Times New Roman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D75BC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BAF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965BAF"/>
    <w:pPr>
      <w:spacing w:before="100" w:beforeAutospacing="1" w:after="100" w:afterAutospacing="1"/>
      <w:jc w:val="both"/>
      <w:outlineLvl w:val="0"/>
    </w:pPr>
    <w:rPr>
      <w:rFonts w:eastAsia="Times New Roman" w:cs="Times New Roman"/>
      <w:b/>
      <w:bCs/>
      <w:kern w:val="36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5BAF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table" w:styleId="Tabellenraster">
    <w:name w:val="Table Grid"/>
    <w:basedOn w:val="NormaleTabelle"/>
    <w:uiPriority w:val="59"/>
    <w:rsid w:val="0063523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D75BC"/>
    <w:rPr>
      <w:rFonts w:ascii="Times New Roman" w:hAnsi="Times New Roman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D75B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405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Ontogenetic expression of thyroid hormone signaling genes: An in vitro and in vi</vt:lpstr>
    </vt:vector>
  </TitlesOfParts>
  <Company>UC Davis School of Veterinary Medicine</Company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ch, Katharina</dc:creator>
  <cp:lastModifiedBy>Ellen Fritsche</cp:lastModifiedBy>
  <cp:revision>2</cp:revision>
  <dcterms:created xsi:type="dcterms:W3CDTF">2019-02-14T15:12:00Z</dcterms:created>
  <dcterms:modified xsi:type="dcterms:W3CDTF">2019-02-14T15:12:00Z</dcterms:modified>
</cp:coreProperties>
</file>